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251C3" w14:textId="24E6647E" w:rsidR="003D4A0D" w:rsidRPr="003D4A0D" w:rsidRDefault="003D4A0D" w:rsidP="003D4A0D">
      <w:r w:rsidRPr="003D4A0D">
        <w:t xml:space="preserve">Appendix </w:t>
      </w:r>
      <w:r w:rsidR="001D3948">
        <w:t>3</w:t>
      </w:r>
      <w:r w:rsidRPr="003D4A0D">
        <w:t xml:space="preserve"> The stratification by risk categories based on the ADRS formula distributed by the occurrence of an ASCVD event during the follow-up period. In the derivation cohort in A, B, </w:t>
      </w:r>
      <w:r w:rsidRPr="003D4A0D">
        <w:rPr>
          <w:lang w:val="en-US"/>
        </w:rPr>
        <w:t xml:space="preserve">and </w:t>
      </w:r>
      <w:r w:rsidRPr="003D4A0D">
        <w:t>C, and the validation cohort in D.</w:t>
      </w:r>
    </w:p>
    <w:p w14:paraId="6DA0AB1B" w14:textId="77777777" w:rsidR="00525A05" w:rsidRDefault="00525A05"/>
    <w:p w14:paraId="1B7CA81C" w14:textId="77777777" w:rsidR="003D4A0D" w:rsidRDefault="003D4A0D" w:rsidP="003D4A0D"/>
    <w:p w14:paraId="693153D3" w14:textId="77777777" w:rsidR="003D4A0D" w:rsidRDefault="003D4A0D" w:rsidP="003D4A0D"/>
    <w:p w14:paraId="1B07A1F2" w14:textId="1849FB10" w:rsidR="003D4A0D" w:rsidRDefault="003D4A0D" w:rsidP="003D4A0D">
      <w:r w:rsidRPr="003D4A0D">
        <w:rPr>
          <w:noProof/>
        </w:rPr>
        <w:drawing>
          <wp:inline distT="0" distB="0" distL="0" distR="0" wp14:anchorId="56D75015" wp14:editId="67561ECF">
            <wp:extent cx="9556996" cy="4175760"/>
            <wp:effectExtent l="0" t="0" r="6350" b="2540"/>
            <wp:docPr id="23" name="Picture 22">
              <a:extLst xmlns:a="http://schemas.openxmlformats.org/drawingml/2006/main">
                <a:ext uri="{FF2B5EF4-FFF2-40B4-BE49-F238E27FC236}">
                  <a16:creationId xmlns:a16="http://schemas.microsoft.com/office/drawing/2014/main" id="{4782BB9D-B6A0-A883-C9DE-616059AA8A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>
                      <a:extLst>
                        <a:ext uri="{FF2B5EF4-FFF2-40B4-BE49-F238E27FC236}">
                          <a16:creationId xmlns:a16="http://schemas.microsoft.com/office/drawing/2014/main" id="{4782BB9D-B6A0-A883-C9DE-616059AA8A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604526" cy="4196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6A424" w14:textId="77777777" w:rsidR="003D4A0D" w:rsidRDefault="003D4A0D" w:rsidP="003D4A0D"/>
    <w:p w14:paraId="45014178" w14:textId="77777777" w:rsidR="003D4A0D" w:rsidRDefault="003D4A0D" w:rsidP="003D4A0D"/>
    <w:p w14:paraId="2535237C" w14:textId="77777777" w:rsidR="003D4A0D" w:rsidRDefault="003D4A0D" w:rsidP="003D4A0D"/>
    <w:p w14:paraId="2E4C6956" w14:textId="77777777" w:rsidR="003D4A0D" w:rsidRDefault="003D4A0D" w:rsidP="003D4A0D"/>
    <w:p w14:paraId="5EEA1497" w14:textId="77777777" w:rsidR="003D4A0D" w:rsidRDefault="003D4A0D" w:rsidP="003D4A0D"/>
    <w:p w14:paraId="7D75472D" w14:textId="77777777" w:rsidR="003D4A0D" w:rsidRDefault="003D4A0D" w:rsidP="003D4A0D"/>
    <w:p w14:paraId="710720B0" w14:textId="7574DE9B" w:rsidR="003D4A0D" w:rsidRDefault="003D4A0D" w:rsidP="003D4A0D">
      <w:r w:rsidRPr="003D4A0D">
        <w:rPr>
          <w:noProof/>
        </w:rPr>
        <w:drawing>
          <wp:anchor distT="0" distB="0" distL="114300" distR="114300" simplePos="0" relativeHeight="251660288" behindDoc="0" locked="0" layoutInCell="1" allowOverlap="1" wp14:anchorId="69CCD2D2" wp14:editId="4EF747A4">
            <wp:simplePos x="0" y="0"/>
            <wp:positionH relativeFrom="column">
              <wp:posOffset>104775</wp:posOffset>
            </wp:positionH>
            <wp:positionV relativeFrom="paragraph">
              <wp:posOffset>88900</wp:posOffset>
            </wp:positionV>
            <wp:extent cx="7536180" cy="5589065"/>
            <wp:effectExtent l="0" t="0" r="0" b="0"/>
            <wp:wrapNone/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259D7D8E-933C-759A-F62C-B400C293BE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259D7D8E-933C-759A-F62C-B400C293BE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586211" cy="5626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4A0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ADA0DF" wp14:editId="435A5D8B">
                <wp:simplePos x="0" y="0"/>
                <wp:positionH relativeFrom="column">
                  <wp:posOffset>289560</wp:posOffset>
                </wp:positionH>
                <wp:positionV relativeFrom="paragraph">
                  <wp:posOffset>-142875</wp:posOffset>
                </wp:positionV>
                <wp:extent cx="984250" cy="280035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2E23CE-6341-E77B-A9EB-0534234D87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800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E25C92" w14:textId="77777777" w:rsidR="003D4A0D" w:rsidRPr="003D4A0D" w:rsidRDefault="003D4A0D" w:rsidP="003D4A0D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3D4A0D">
                              <w:rPr>
                                <w:rFonts w:hAnsi="Aptos"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D Validation </w:t>
                            </w:r>
                            <w:r w:rsidRPr="003D4A0D">
                              <w:rPr>
                                <w:rFonts w:hAnsi="Aptos"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>cohor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ADA0DF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22.8pt;margin-top:-11.25pt;width:77.5pt;height:2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" filled="f" stroked="f">
                <v:textbox>
                  <w:txbxContent>
                    <w:p w14:paraId="1CE25C92" w14:textId="77777777" w:rsidR="003D4A0D" w:rsidRPr="003D4A0D" w:rsidRDefault="003D4A0D" w:rsidP="003D4A0D">
                      <w:pPr>
                        <w:rPr>
                          <w:rFonts w:hAnsi="Aptos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</w:pPr>
                      <w:r w:rsidRPr="003D4A0D">
                        <w:rPr>
                          <w:rFonts w:hAnsi="Aptos"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D Validation </w:t>
                      </w:r>
                      <w:r w:rsidRPr="003D4A0D">
                        <w:rPr>
                          <w:rFonts w:hAnsi="Aptos"/>
                          <w:color w:val="000000" w:themeColor="text1"/>
                          <w:kern w:val="24"/>
                          <w:sz w:val="15"/>
                          <w:szCs w:val="15"/>
                        </w:rPr>
                        <w:t>cohort</w:t>
                      </w:r>
                    </w:p>
                  </w:txbxContent>
                </v:textbox>
              </v:shape>
            </w:pict>
          </mc:Fallback>
        </mc:AlternateContent>
      </w:r>
    </w:p>
    <w:p w14:paraId="30E3E1BE" w14:textId="1FFAF09A" w:rsidR="003D4A0D" w:rsidRDefault="003D4A0D" w:rsidP="003D4A0D"/>
    <w:p w14:paraId="1B14BB12" w14:textId="16918341" w:rsidR="003D4A0D" w:rsidRDefault="003D4A0D" w:rsidP="003D4A0D"/>
    <w:p w14:paraId="51A04F49" w14:textId="77777777" w:rsidR="003D4A0D" w:rsidRDefault="003D4A0D" w:rsidP="003D4A0D"/>
    <w:p w14:paraId="5D1CE1E5" w14:textId="2F509EA9" w:rsidR="003D4A0D" w:rsidRDefault="003D4A0D" w:rsidP="003D4A0D"/>
    <w:p w14:paraId="494AE1D8" w14:textId="77777777" w:rsidR="003D4A0D" w:rsidRDefault="003D4A0D" w:rsidP="003D4A0D"/>
    <w:p w14:paraId="64280496" w14:textId="77777777" w:rsidR="003D4A0D" w:rsidRDefault="003D4A0D" w:rsidP="003D4A0D"/>
    <w:p w14:paraId="5FDA55A5" w14:textId="5D93C270" w:rsidR="003D4A0D" w:rsidRDefault="003D4A0D" w:rsidP="003D4A0D"/>
    <w:p w14:paraId="6B2F9E8C" w14:textId="0AA3D1D8" w:rsidR="003D4A0D" w:rsidRDefault="003D4A0D" w:rsidP="003D4A0D"/>
    <w:sectPr w:rsidR="003D4A0D" w:rsidSect="00104631">
      <w:pgSz w:w="15840" w:h="12240" w:orient="landscape"/>
      <w:pgMar w:top="1276" w:right="567" w:bottom="1276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A0D"/>
    <w:rsid w:val="00104631"/>
    <w:rsid w:val="001D3948"/>
    <w:rsid w:val="00216AB3"/>
    <w:rsid w:val="003D4A0D"/>
    <w:rsid w:val="00416633"/>
    <w:rsid w:val="00525A05"/>
    <w:rsid w:val="007929A1"/>
    <w:rsid w:val="00A1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984A2"/>
  <w15:chartTrackingRefBased/>
  <w15:docId w15:val="{8A3E611D-3EB1-F448-9019-CEEBF06E7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4A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A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A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A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A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A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A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A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A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A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A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A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A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A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A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A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A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A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A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4A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A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4A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A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4A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A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4A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A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A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A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6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Latifa Mohammad</cp:lastModifiedBy>
  <cp:revision>2</cp:revision>
  <dcterms:created xsi:type="dcterms:W3CDTF">2024-03-14T18:03:00Z</dcterms:created>
  <dcterms:modified xsi:type="dcterms:W3CDTF">2024-03-14T18:26:00Z</dcterms:modified>
</cp:coreProperties>
</file>